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</w:r>
    </w:p>
    <w:tbl>
      <w:tblPr>
        <w:tblW w:w="1407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0"/>
        <w:gridCol w:w="1409"/>
        <w:gridCol w:w="1350"/>
        <w:gridCol w:w="1350"/>
        <w:gridCol w:w="1350"/>
        <w:gridCol w:w="1440"/>
        <w:gridCol w:w="1924"/>
      </w:tblGrid>
      <w:tr>
        <w:trPr>
          <w:trHeight w:val="315" w:hRule="atLeast"/>
        </w:trPr>
        <w:tc>
          <w:tcPr>
            <w:tcW w:w="10709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Table S3. MglA, MglB, RomR, FrzE, GltF, and PilT sequences identified in this study*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6"/>
                <w:szCs w:val="16"/>
              </w:rPr>
              <w:t>Genome name and Project ID (uid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6"/>
                <w:szCs w:val="16"/>
              </w:rPr>
              <w:t>Mgl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6"/>
                <w:szCs w:val="16"/>
              </w:rPr>
              <w:t>MglB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6"/>
                <w:szCs w:val="16"/>
              </w:rPr>
              <w:t>Rom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6"/>
                <w:szCs w:val="16"/>
              </w:rPr>
              <w:t>Frz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6"/>
                <w:szCs w:val="16"/>
              </w:rPr>
              <w:t>GltF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6"/>
                <w:szCs w:val="16"/>
              </w:rPr>
              <w:t>PilT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aryochloris_marina_MBIC11017_uid5816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M1_041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etobacterium_woodii_DSM_1030_uid8807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wo_c0199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etohalobium_arabaticum_DSM_5501_uid5142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ear_177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dithiobacillus_caldus_SM_1_uid7079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tc_260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dithiobacillus_ferrivorans_SS3_uid6738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fe_276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dithiobacillus_ferrooxidans_ATCC_23270_uid5764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FE_026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dithiobacillus_ferrooxidans_ATCC_53993_uid5861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ferr_044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dothermus_cellulolyticus_11B_uid5850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el_132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dovorax_avenae_ATCC_19860_uid4249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av_060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dovorax_citrulli_AAC00_1_uid5842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ave_063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dovorax_ebreus_TPSY_uid5923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tpsy_041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dovorax_JS42_uid5842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js_042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netobacter_ADP1_uid6159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AD091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netobacter_baumannii_AB0057_uid5908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B57_094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netobacter_baumannii_AB307_0294_uid5927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BBFA_00271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netobacter_baumannii_ACICU_uid5876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CU_0084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netobacter_baumannii_ATCC_17978_uid5873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1S_089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netobacter_baumannii_AYE_uid6163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BAYE291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netobacter_calcoaceticus_PHEA_2_uid8312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GL_00016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netobacter_oleivorans_DR1_uid5011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LE_1522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eromonas_hydrophila_ATCC_7966_uid5861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HA_366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eromonas_salmonicida_A449_uid5863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A_363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eromonas_veronii_B565_uid6632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565_3513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kkermansia_muciniphila_ATCC_BAA_835_uid5898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muc_0165, Amuc_016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canivorax_borkumensis_SK2_uid5816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BO_267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icycliphilus_denitrificans_BC_uid4995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ide_049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icycliphilus_denitrificans_K601_uid6630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ide2_045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icyclobacillus_acidocaldarius_DSM_446_uid5919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aci_031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iivibrio_salmonicida_LFI1238_uid5925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SAL_I054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kalilimnicola_ehrlichii_MLHE_1_uid5846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lg_034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kaliphilus_metalliredigens_QYMF_uid5817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met_348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kaliphilus_oremlandii_OhILAs_uid5849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_163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lochromatium_vinosum_DSM_180_uid4608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vin_261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teromonas_macleodii__Deep_ecotype__uid5825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DE_101534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teromonas_SN2_uid6734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mbt_0204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mmonifex_degensii_KC4_uid4105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eg_172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mycolatopsis_mediterranei_U32_uid5056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MED_445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baena_variabilis_ATCC_29413_uid5804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a_0375</w:t>
            </w:r>
          </w:p>
        </w:tc>
      </w:tr>
      <w:tr>
        <w:trPr>
          <w:trHeight w:val="94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eromyxobacter_dehalogenans_2CP_1_uid5898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2cp1_1284, A2cp1_3774, A2cp1_447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2cp1_377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2cp1_156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2cp1_06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2cp1_3464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2cp1_0657</w:t>
            </w:r>
          </w:p>
        </w:tc>
      </w:tr>
      <w:tr>
        <w:trPr>
          <w:trHeight w:val="94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Anaeromyxobacter_dehalogenans_2CP_C_uid5813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eh_1154, Adeh_3633, Adeh_432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eh_363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eh_23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eh_06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eh_3320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eh_0623</w:t>
            </w:r>
          </w:p>
        </w:tc>
      </w:tr>
      <w:tr>
        <w:trPr>
          <w:trHeight w:val="94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eromyxobacter_Fw109_5_uid5875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e109_1201, Anae109_3758, Anae109_446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e109_375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e109_14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e109_06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e109_3384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e109_0668</w:t>
            </w:r>
          </w:p>
        </w:tc>
      </w:tr>
      <w:tr>
        <w:trPr>
          <w:trHeight w:val="94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eromyxobacter_K_uid5895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eK_1214, AnaeK_3691, AnaeK_44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eK_36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eK_147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eK_06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eK_3400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eK_065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oxybacillus_flavithermus_WK1_uid5913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flv_0625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quifex_aeolicus_VF5_uid5776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q_1560, aq_182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q_182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q_74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romatoleum_aromaticum_EbN1_uid5823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bA177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zoarcus_BH72_uid6160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zo346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zotobacter_vinelandii_DJ_uid5759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n_0309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cillus_cellulosilyticus_DSM_2522_uid4332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cell_310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cillus_coagulans_2_6_uid6805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CO26_186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cillus_coagulans_36D1_uid5433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coa_263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cillus_pseudofirmus_OF4_uid4584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pOF4_0287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cillus_selenitireducens_MLS10_uid4951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sel_1440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cteriovorax_marinus_SJ_uid8234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MS_005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MS_322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MS_0266, BMS_1383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MS_0120</w:t>
            </w:r>
          </w:p>
        </w:tc>
      </w:tr>
      <w:tr>
        <w:trPr>
          <w:trHeight w:val="94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ellovibrio_bacteriovorus_HD100_uid6159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373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27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1477, Bd2373, Bd3600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385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ordetella_bronchiseptica_RB50_uid5761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B079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utyrivibrio_proteoclasticus_B316_uid5148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pr_I201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dicellulosiruptor_bescii_DSM_6725_uid5920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the_188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dicellulosiruptor_hydrothermalis_108_uid6015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hy_089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dicellulosiruptor_kristjanssonii_177R1B_uid6039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kr_081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dicellulosiruptor_kronotskyensis_2002_uid6049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kro_083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dicellulosiruptor_lactoaceticus_6A_uid6057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la_151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dicellulosiruptor_obsidiansis_OB47_uid5150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B47_169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dicellulosiruptor_owensensis_OL_uid6016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ow_160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dicellulosiruptor_saccharolyticus_DSM_8903_uid5828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sac_1061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diterrivibrio_nitroreducens_DSM_19672_uid608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ni_13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ni_137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ni_06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Calni_1207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ni_164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mpylobacter_curvus_525_92_uid5866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V52592_099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mpylobacter_fetus_82_40_uid5854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FF8240_114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mpylobacter_hominis_ATCC_BAA_381_uid5898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AB381_164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didatus_Accumulibacter_phosphatis_clade_IIA_UW_1_uid5920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P2UW1_3601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didatus_Chloracidobacterium_thermophilum_B_uid7358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bther_A078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bther_A078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bther_A054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bther_A1368, Cabther_A169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didatus_Cloacamonas_acidaminovorans_uid6295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AM1400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didatus_Desulforudis_audaxviator_MP104C_uid5906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aud_0951, Daud_096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didatus_Koribacter_versatilis_Ellin345_uid5847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d345_070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d345_007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d345_139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didatus_Nitrospira_defluvii_uid5117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DE344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didatus_Solibacter_usitatus_Ellin6076_uid5813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d_319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d_158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rboxydothermus_hydrogenoformans_Z_2901_uid578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Y_063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ulomonas_fimi_ATCC_484_uid6677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f_200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ulomonas_flavigena_DSM_20109_uid488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fla_182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vibrio_gilvus_ATCC_13127_uid6814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gi_181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vibrio_japonicus_Ueda107_uid5913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JA_0087</w:t>
            </w:r>
          </w:p>
        </w:tc>
      </w:tr>
      <w:tr>
        <w:trPr>
          <w:trHeight w:val="94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loroflexus_aggregans_DSM_9485_uid586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gg_267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gg_0992, Cagg_2680, Cagg_307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94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loroflexus_aurantiacus_J_10_fl_uid5765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ur_206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ur_2061, Caur_2319, Caur_304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94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loroflexus_Y_400_fl_uid5908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y400_222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y400_2222, Chy400_2499, Chy400_329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loroherpeton_thalassium_ATCC_35110_uid5918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tha_0400, Ctha_236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tha_0401, Ctha_235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omobacterium_violaceum_ATCC_12472_uid5800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V_017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omohalobacter_salexigens_DSM_3043_uid629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sal_305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acetobutylicum_ATCC_824_uid5767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_C169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acetobutylicum_DSM_1731_uid6829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B_G171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beijerinckii_NCIMB_8052_uid5813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bei_111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BNL1100_uid8430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1100_083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botulinum_A_ATCC_19397_uid5892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B_241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botulinum_A_ATCC_3502_uid6157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BO253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botulinum_A_Hall_uid5893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C_239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botulinum_A2_Kyoto_uid5922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M_284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botulinum_A3_Loch_Maree_uid5914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K_192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lostridium_botulinum_B_Eklund_17B_uid5915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L_A118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botulinum_B1_Okra_uid5914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D_209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botulinum_Ba4_657_uid5917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J_B276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botulinum_BKT015925_uid6620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bC4_153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lostridium_botulinum_E3_Alaska_E43_uid5915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H_113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lostridium_botulinum_F_Langeland_uid5892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I_260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cellulolyticum_H10_uid5870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el_241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cellulovorans_743B_uid5150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cel_1842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clariflavum_DSM_19732_uid8234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Clocl_1391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cl_332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difficile_630_uid5767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D350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difficile_CD196_uid4101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D196_329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difficile_R20291_uid409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DR20291_334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kluyveri_DSM_555_uid5888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KL_133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kluyveri_NBRC_12016_uid5936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KR_123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lentocellum_DSM_5427_uid4911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le_171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ljungdahlii_DSM_13528_uid5058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JU_c1227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novyi_NT_uid5864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T01CX_226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perfringens_13_uid5768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PE176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perfringens_ATCC_13124_uid5790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PF_202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perfringens_SM101_uid5811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PR_173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saccharolyticum_WM1_uid5141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a_1305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sticklandii_DSM_519_uid5958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_0185, CLOST_086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tetani_E88_uid5768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TC0111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_thermocellum_ATCC_27405_uid5791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Cthe_0257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the_110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limonas_fungivorans_Ter331_uid7079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FU_075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wellia_psychrerythraea_34H_uid5785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PS_366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mamonas_testosteroni_CNB_2_uid6296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tCNB1_440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prothermobacter_proteolyticus_DSM_5265_uid5925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PRO5265_077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raliomargarita_akajimensis_DSM_45221_uid4707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ka_1448</w:t>
            </w:r>
          </w:p>
        </w:tc>
      </w:tr>
      <w:tr>
        <w:trPr>
          <w:trHeight w:val="126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rallococcus_coralloides_DSM_2259_uid8277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COR_01949, COCOR_05345, COCOR_072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COR_0195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COR_033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COR_038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COR_01216, COCOR_01944, COCOR_02561, COCOR_03240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COR_06287, COCOR_07293, COCOR_0729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upriavidus_metallidurans_CH34_uid5781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met_293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upriavidus_necator_N_1_uid6868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NE_1c3060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upriavidus_taiwanensis_LMG_19424_uid6161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ALTA_A257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anothece_ATCC_51142_uid5901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e_041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anothece_PCC_7424_uid5902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C7424_418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anothece_PCC_7425_uid5943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an7425_469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anothece_PCC_7822_uid5254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an7822_180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anothece_PCC_8801_uid5902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C8801_161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anothece_PCC_8802_uid5914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an8802_163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chloromonas_aromatica_RCB_uid5802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aro_096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aro_388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chlorosoma_suillum_PS_uid8143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sui_0604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ferribacter_desulfuricans_SSM1_uid4665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FDS_002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FDS_002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FDS_016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FDS_0625, DEFDS_1110</w:t>
            </w:r>
          </w:p>
        </w:tc>
      </w:tr>
      <w:tr>
        <w:trPr>
          <w:trHeight w:val="94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halococcoides_BAV1_uid5847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haBAV1_0806, DehaBAV1_1066, DehaBAV1_1171</w:t>
            </w:r>
          </w:p>
        </w:tc>
      </w:tr>
      <w:tr>
        <w:trPr>
          <w:trHeight w:val="94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halococcoides_CBDB1_uid5841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bdb_A1178, cbdb_A1310, cbdb_A873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halococcoides_ethenogenes_195_uid5776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DET0922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DET1255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T1359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halococcoides_GT_uid4211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halGT_0767, DehalGT_0992</w:t>
            </w:r>
          </w:p>
        </w:tc>
      </w:tr>
      <w:tr>
        <w:trPr>
          <w:trHeight w:val="94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halococcoides_VS_uid4239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hcVS_1038, DhcVS_1141, DhcVS_793</w:t>
            </w:r>
          </w:p>
        </w:tc>
      </w:tr>
      <w:tr>
        <w:trPr>
          <w:trHeight w:val="126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Dehalogenimonas_lykanthroporepellens_BL_DC_9_uid4813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hly_0313, Dehly_0787, Dehly_0905, Dehly_122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inococcus_deserti_VCD115_uid5861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ide_1775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ide_1776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ide_1960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inococcus_geothermalis_DSM_11300_uid5827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geo_18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geo_18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geo_026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inococcus_maricopensis_DSM_21211_uid6222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ima_29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ima_299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ima_0021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inococcus_proteolyticus_MRP_uid6339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ipr_032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ipr_032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ipr_1313, Deipr_245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inococcus_radiodurans_R1_uid5766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R_085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R_085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R_196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lftia_acidovorans_SPH_1_uid5870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aci_106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lftia_Cs1_4_uid6731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lCs14_545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nitrovibrio_acetiphilus_DSM_12809_uid4665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acet_30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acet_1334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atibacillum_alkenivorans_AK_01_uid5891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alk_0302, Dalk_248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alk_24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Dalk_3302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Dalk_3612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alk_361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itobacterium_hafniense_DCB_2_uid5774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haf_352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itobacterium_hafniense_Y51_uid5860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SY238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bacterium_autotrophicum_HRM2_uid5906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RM2_3558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RM2_3559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RM2_0499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bulbus_propionicus_DSM_2032_uid6226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pr_166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pr_166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pr_232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coccus_oleovorans_Hxd3_uid5877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le_237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le_305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halobium_retbaense_DSM_5692_uid5918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ret_191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microbium_baculatum_DSM_4028_uid5921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bac_113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sporosinus_orientis_DSM_765_uid8293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or_101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talea_psychrophila_LSv54_uid5815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P27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P277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P1694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tomaculum_acetoxidans_DSM_771_uid5910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Dtox_2666, Dtox_3244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tox_325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tomaculum_carboxydivorans_CO_1_SRB_uid6731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ca_218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tomaculum_kuznetsovii_DSM_6115_uid6735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ku_198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tomaculum_reducens_MI_1_uid5827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red_1035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tomaculum_ruminis_DSM_2154_uid6750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ru_0464, Desru_311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vibrio_africanus_Walvis_Bay_uid6684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af_088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vibrio_magneticus_RS_1_uid5930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MR_0669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vibrio_vulgaris__Miyazaki_F__uid5908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vMF_103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vibrio_vulgaris_DP4_uid5867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vul_180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vibrio_vulgaris_Hildenborough_uid5764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VU126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urispirillum_indicum_S5_uid4589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lin_221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urivibrio_alkaliphilus_AHT2_uid4948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aAHT2_106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urobacterium_thermolithotrophum_DSM_11699_uid6340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ter_106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ter_106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ter_056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ter_029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ichelobacter_nodosus_VCS1703A_uid5764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NO_067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ictyoglomus_thermophilum_H_6_12_uid5943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ICTH_124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ICTH_124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ICTH_072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ictyoglomus_turgidum_DSM_6724_uid5917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tur_13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tur_135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tur_087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ggerthella_lenta_DSM_2243_uid5907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Elen_0043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len_0097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ggerthella_YY7918_uid6870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GYY_01180, EGYY_2787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hanoligenens_harbinense_YUAN_3_uid4625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hha_0792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ubacterium_eligens_ATCC_27750_uid5917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UBELI_00785, EUBELI_0170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ubacterium_limosum_KIST612_uid5977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ELI_0445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LI_4149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ubacterium_rectale_ATCC_33656_uid5916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UBREC_1529, EUBREC_219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iguobacterium_AT1b_uid5909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AT1b_266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iguobacterium_sibiricum_255_15_uid5805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ig_212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errimonas_balearica_DSM_9799_uid5337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bal_294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Fervidobacterium_nodosum_Rt17_B1_uid5862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nod_027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brobacter_succinogenes_S85_uid4116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suc_02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suc_022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suc_105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lifactor_alocis_ATCC_35896_uid4662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MPREF0389_00425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lexistipes_sinusarabici_DSM_4947_uid6814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lexsi_029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lexsi_02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lexsi_010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lexsi_1221, Flexsi_137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rancisella_novicida_U112_uid5849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TN_162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rancisella_philomiragia_ATCC_25017_uid5910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phi_099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rancisella_tularensis_FSC198_uid5869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TF008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rancisella_tularensis_holarctica_LVS_uid5859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TL_177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rancisella_tularensis_SCHU_S4_uid5758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TT_008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rancisella_tularensis_TI0902_uid8937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TV_008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rancisella_tularensis_TIGB03_uid8937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TU_008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rancisella_tularensis_WY96_3418_uid5881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TW_016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rancisella_TX077308_uid683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7308_059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llionella_capsiferriformans_ES_2_uid5150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lf_268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mma_proteobacterium_HdN1_uid5163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DN1F_37260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mmatimonas_aurantiaca_T_27_uid5881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U_1116, GAU_141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U_11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GAU_2569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U_312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acillus_C56_T3_uid4946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56T3_086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acillus_kaustophilus_HTA426_uid5822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K262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acillus_thermodenitrificans_NG80_2_uid5882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TNG_255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acillus_thermoglucosidasius_C56_YS93_uid4812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th_101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acillus_thermoleovorans_CCB_US3_UF5_uid8294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TCCBUS3UF5_2954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acillus_WCH70_uid5904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WCH70_256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acillus_Y4_1MC1_uid5577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Y4MC1_094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acillus_Y412MC52_uid5538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YMC52_266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acillus_Y412MC61_uid4117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YMC61_0889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acter_bemidjiensis_Bem_uid5874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bem_2315, Gbem_396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bem_396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bem_153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bem_0084, Gbem_2594</w:t>
            </w:r>
          </w:p>
        </w:tc>
      </w:tr>
      <w:tr>
        <w:trPr>
          <w:trHeight w:val="94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acter_FRC_32_uid5854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_0373, Geob_2389, Geob_350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_037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_308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_0439, Geob_3373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acter_lovleyi_SZ_uid5871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lov_1322, Glov_312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lov_312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lov_24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lov_1654, Glov_3221</w:t>
            </w:r>
          </w:p>
        </w:tc>
      </w:tr>
      <w:tr>
        <w:trPr>
          <w:trHeight w:val="94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acter_M18_uid5577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M18_0303, GM18_1915, GM18_44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M18_443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M18_136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M18_0227, GM18_2496</w:t>
            </w:r>
          </w:p>
        </w:tc>
      </w:tr>
      <w:tr>
        <w:trPr>
          <w:trHeight w:val="94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acter_M21_uid5903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M21_1908, GM21_2366, GM21_404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M21_404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M21_26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M21_0067, GM21_1632</w:t>
            </w:r>
          </w:p>
        </w:tc>
      </w:tr>
      <w:tr>
        <w:trPr>
          <w:trHeight w:val="94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acter_metallireducens_GS_15_uid5773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met_1982, Gmet_3417, Gmet_347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met_34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met_095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met_1394, Gmet_3400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acter_sulfurreducens_PCA_uid5774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SU0099, GSU193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SU009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SU204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GSU0436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SU1492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obacter_uraniireducens_Rf4_uid5847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ura_2812, Gura_433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ura_433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ura_179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Gura_2681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ura_427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laciecola_4H_3_7_YE_5_uid6659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laag_370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laciecola_nitratireducens_FR1064_uid7375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NIT_274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loeobacter_violaceus_PCC_7421_uid5801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vip37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anulicella_mallensis_MP5ACTX8_uid4995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X8_108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hella_chejuensis_KCTC_2396_uid5848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CH_002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CH_0635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lanaerobium_hydrogeniformans_uid6019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lsa_1447</w:t>
            </w:r>
          </w:p>
        </w:tc>
      </w:tr>
      <w:tr>
        <w:trPr>
          <w:trHeight w:val="94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liangium_ochraceum_DSM_14365_uid4142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och_2556, Hoch_686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och_686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och_34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och_67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och_0046, Hoch_3963, Hoch_5628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och_482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lomonas_elongata_DSM_2581_uid5278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LO_411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lorhodospira_halophila_SL1_uid5847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hal_031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lothermothrix_orenii_H_168_uid5858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ore_0598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lothiobacillus_neapolitanus_c2_uid4131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neap_184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liobacterium_modesticaldum_Ice1_uid5827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M1_025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rminiimonas_arsenicoxydans_uid5829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R0289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rpetosiphon_aurantiacus_DSM_785_uid5859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ur_0931, Haur_100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ur_0932, Haur_126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ppea_maritima_DSM_10411_uid6526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pma_0475</w:t>
            </w:r>
          </w:p>
        </w:tc>
      </w:tr>
      <w:tr>
        <w:trPr>
          <w:trHeight w:val="94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ydrogenobacter_thermophilus_TK_6_uid4592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TH_0335, HTH_1432, HTH_183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TH_183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TH_030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ydrogenobaculum_Y04AAS1_uid5885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Y04AAS1_024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diomarina_loihiensis_L2TR_uid5808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L197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lyobacter_polytropus_DSM_2926_uid5976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lyop_024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sosphaera_pallida_ATCC_43644_uid6220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sop_282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anthinobacterium_Marseille_uid5860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ma_034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onesia_denitrificans_DSM_20603_uid5905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den_134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angiella_koreensis_DSM_16069_uid5920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kor_021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ineococcus_radiotolerans_SRS30216_uid5806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rad_302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osmotoga_olearia_TBF_19_5_1_uid5920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ole_084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yrpidia_tusciae_DSM_2912_uid4836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tus_066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ribacter_hongkongensis_HLHK9_uid5926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HK_0003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egionella_longbeachae_NSW150_uid4609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LO_089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egionella_pneumophila_2300_99_Alcoy_uid4880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pa_0293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egionella_pneumophila_ATCC_43290_uid8688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p12_195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egionella_pneumophila_Corby_uid5873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PC_149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egionella_pneumophila_Lens_uid5820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pl199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egionella_pneumophila_Paris_uid5821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pp199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egionella_pneumophila_Philadelphia_1_uid5760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pg201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eptothrix_cholodnii_SP_6_uid5897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cho_163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gnetococcus_MC_1_uid5783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mc1_160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hella_australiensis_50_1_BON_uid6691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hau_113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rinithermus_hydrothermalis_DSM_14884_uid6578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rky_078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rky_078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rky_211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rinobacter_aquaeolei_VT8_uid5941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qu_053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iothermus_ruber_DSM_1279_uid4666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rub_17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rub_17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rub_2215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iothermus_silvanus_DSM_9946_uid4948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sil_200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sil_200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sil_0593, Mesil_358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thylibium_petroleiphilum_PM1_uid5808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pe_A376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thylobacillus_flagellatus_KT_uid5804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fla_210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thylococcus_capsulatus_Bath_uid5760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CA153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thylomicrobium_alcaliphilum_uid7711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ALZ_092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ALZ_012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thylomonas_methanica_MC09_uid6736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tme_114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tme_427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thylotenera_301_uid4946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301_064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thylotenera_mobilis_JLW8_uid5937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mol_063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thylovorus_glucosetrophus_SIP3_4_uid5936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sip34_062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thylovorus_MP688_uid6072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PQ_064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cavibrio_aeruginosavorus_ARL_13_uid7358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CA_153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crocystis_aeruginosa_NIES_843_uid5910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E_0410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orella_thermoacetica_ATCC_39073_uid5805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th_155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raxella_catarrhalis_RH4_uid4880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CR_0335</w:t>
            </w:r>
          </w:p>
        </w:tc>
      </w:tr>
      <w:tr>
        <w:trPr>
          <w:trHeight w:val="126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yxococcus_fulvus_HW_1_uid6844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LAB_12945, LILAB_17450, LILAB_2117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LAB_1745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LAB_3044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LAB_288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LAB_02155, LILAB_17425, LILAB_24640, LILAB_32305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LAB_12930, LILAB_12935, LILAB_36425</w:t>
            </w:r>
          </w:p>
        </w:tc>
      </w:tr>
      <w:tr>
        <w:trPr>
          <w:trHeight w:val="126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yxococcus_xanthus_DK_1622_uid5800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XAN_1925, MXAN_2694, MXAN_670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XAN_192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XAN_44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XAN_41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XAN_1331, MXAN_1920, MXAN_3376, MXAN_4868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XAN_5787, MXAN_6705, MXAN_670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tranaerobius_thermophilus_JW_NM_WN_LF_uid5900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ther_210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utilia_profundicola_AmH_uid5934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MH_114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isseria_gonorrhoeae_FA_1090_uid5761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GO190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isseria_gonorrhoeae_NCCP11945_uid5919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GK_234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isseria_lactamica_020_06_uid6085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LA_022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isseria_meningitidis_053442_uid5858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MCC_005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isseria_meningitidis_alpha14_uid6164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MO_195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isseria_meningitidis_FAM18_uid5782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MC003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isseria_meningitidis_MC58_uid5781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MB005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isseria_meningitidis_Z2491_uid5781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MA021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tratifractor_salsuginis_DSM_16511_uid6218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tsa_165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tratiruptor_SB155_2_uid5886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S_117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trosococcus_halophilus_Nc4_uid4680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hal_379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trosococcus_oceani_ATCC_19707_uid5840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c_300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trosococcus_watsonii_C_113_uid5033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wat_306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trosomonas_AL212_uid5572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L212_292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trosomonas_europaea_ATCC_19718_uid5764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096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trosomonas_eutropha_C91_uid5836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ut_233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trosomonas_Is79A3_uid6874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t79A3_011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cardioides_JS614_uid5814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ca_112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stoc_azollae_0708_uid4972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azo_196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stoc_PCC_7120_uid5780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l244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stoc_punctiforme_PCC_73102_uid5776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pun_R011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ceanimonas_GK1_uid8162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U3_15475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ceanithermus_profundus_DSM_14977_uid6085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cepr_164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cepr_164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cepr_0127, Ocepr_231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pitutus_terrae_PB90_1_uid5896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ter_308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cillibacter_valericigenes_uid7389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BV_1019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enibacillus_JDR_2_uid590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jdr2_209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enibacillus_mucilaginosus_3016_uid8937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M3016_678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enibacillus_mucilaginosus_KNP414_uid6831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P414_07214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lobacter_carbinolicus_DSM_2380_uid5824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ar_037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ar_037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ar_23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ar_0505, Pcar_0871, Pcar_2148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lobacter_propionicus_DSM_2379_uid5825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pro_0659, Ppro_294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pro_294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pro_07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Ppro_0536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pro_251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lotomaculum_thermopropionicum_SI_uid5887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PTH_1135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TH_114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rsephonella_marina_EX_H1_uid5811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RMA_150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hotobacterium_profundum_SS9_uid6292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PRA314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irellula_staleyi_DSM_6068_uid4320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ta_053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lanctomyces_brasiliensis_DSM_5305_uid6058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labr_254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lanctomyces_limnophilus_DSM_3776_uid4864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lim_040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laromonas_JS666_uid5820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pro_039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laromonas_naphthalenivorans_CJ2_uid5827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nap_027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chlorococcus_marinus_MIT_9211_uid5830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9211_0823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chlorococcus_marinus_MIT_9301_uid5843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9301_0690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chlorococcus_marinus_MIT_9303_uid5830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9303_0018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chlorococcus_marinus_MIT_9312_uid5835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MT9312_118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chlorococcus_marinus_MIT_9313_uid5777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MT001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alteromonas_atlantica_T6c_uid5828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tl_371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alteromonas_haloplanktis_TAC125_uid5843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HAa260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alteromonas_SM9913_uid6124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M_A258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gulbenkiania_NH8B_uid7342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H8B_400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monas_aeruginosa_LESB58_uid5927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LES_0393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monas_aeruginosa_PA7_uid5862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PA7_049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monas_aeruginosa_PAO1_uid5794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039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monas_aeruginosa_UCBPP_PA14_uid5797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14_0518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monas_brassicacearum_NFM421_uid6630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BR_a532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monas_fluorescens_F113_uid8703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F113_553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monas_fluorescens_Pf_5_uid5793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FL_583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monas_fluorescens_Pf0_1_uid5759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fl01_531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monas_fluorescens_SBW25_uid6297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FLU576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monas_fulva_12_X_uid6735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fu_030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monas_mendocina_NK_01_uid6629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DS_447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monas_mendocina_ymp_uid5872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men_414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monas_stutzeri_A1501_uid5864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T_396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Pseudomonas_stutzeri_ATCC_17588___LMG_11199_uid6874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TAB_392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monas_syringae_B728a_uid5793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yr_047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monas_syringae_phaseolicola_1448A_uid5809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PPH_046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monas_syringae_tomato_DC3000_uid5796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PTO_504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xanthomonas_spadix_BD_a59_uid7511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SC_1325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xanthomonas_suwonensis_11_1_uid6210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su_206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ychrobacter_arcticus_273_4_uid580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yc_026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ychrobacter_cryohalolentis_K5_uid5837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ryo_029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ychrobacter_PRwf_1_uid5845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ycPRwf_188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ychromonas_ingrahamii_37_uid585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ing_303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alstonia_eutropha_H16_uid6292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6_A310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alstonia_eutropha_JMP134_uid5804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ut_A280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alstonia_pickettii_12D_uid5885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pic12D_250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alstonia_pickettii_12J_uid5873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pic_291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alstonia_solanacearum_CFBP2957_uid5054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CFBP_1076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alstonia_solanacearum_GMI1000_uid5759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c268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alstonia_solanacearum_PSI07_uid5053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PSI07_083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amlibacter_tataouinensis_TTB310_uid6827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ta_0473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hodoferax_ferrireducens_T118_uid5835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fer_387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hodopirellula_baltica_SH_1_uid6158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B12773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oseiflexus_castenholzii_DSM_13941_uid5828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cas_433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cas_1272, Rcas_434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oseiflexus_RS_1_uid5852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oseRS_02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oseRS_0199, RoseRS_05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ubrobacter_xylanophilus_DSM_9941_uid5805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xyl_116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uminococcus_albus_7_uid517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umal_239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accharophagus_degradans_2_40_uid579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de_364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anguibacter_keddieii_DSM_10542_uid4084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ked_1775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amazonensis_SB2B_uid5825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ama_247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ANA_3_uid5834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a3_119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baltica_OS155_uid5825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al_302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baltica_OS185_uid5874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185_303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baltica_OS195_uid5826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al195_318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baltica_OS223_uid5877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al223_133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baltica_OS678_uid5055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al678_318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denitrificans_OS217_uid5826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den_268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frigidimarina_NCIMB_400_uid5826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fri_285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halifaxensis_HAW_EB4_uid5900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al_117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loihica_PV_4_uid5834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_113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MR_4_uid5834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mr4_119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MR_7_uid5834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mr7_126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oneidensis_MR_1_uid5794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_335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pealeana_ATCC_700345_uid5870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ea_112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piezotolerans_WP3_uid5874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p_367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putrefaciens_CN_32_uid5826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utcn32_268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sediminis_HAW_EB3_uid5883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sed_123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violacea_DSS12_uid4708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VI_104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W3_18_1_uid5834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utw3181_132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_woodyi_ATCC_51908_uid587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oo_133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deroxydans_lithotrophicus_ES_1_uid4680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lit_2759</w:t>
            </w:r>
          </w:p>
        </w:tc>
      </w:tr>
      <w:tr>
        <w:trPr>
          <w:trHeight w:val="126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rangium_cellulosum__So_ce_56__uid6162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e0386, sce1492, sce2413, sce724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e724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e00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e07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e2917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ce4468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ce5323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e532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aerobacter_thermophilus_DSM_20745_uid4199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he_156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he_156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enotrophomonas_maltophilia_JV3_uid7247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urJV3_092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enotrophomonas_maltophilia_K279a_uid6164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lt108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enotrophomonas_maltophilia_R551_3_uid5865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l_0931</w:t>
            </w:r>
          </w:p>
        </w:tc>
      </w:tr>
      <w:tr>
        <w:trPr>
          <w:trHeight w:val="126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igmatella_aurantiaca_DW4_3_1_uid5256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AUR_1215, STAUR_2690, STAUR_343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AUR_26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AUR_48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AUR_45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AUR_1958, STAUR_2685, STAUR_3842, STAUR_5654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AUR_1211, STAUR_1212, STAUR_6457, STAUR_805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reptococcus_sanguinis_SK36_uid5838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SA_231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lfuricurvum_kujiense_DSM_16994_uid6078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lku_117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Sulfurihydrogenibium_azorense_Az_Fu1_uid581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LAZ_127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LAZ_127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LAZ_050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lfurihydrogenibium_YO3AOP1_uid5885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O3AOP1_174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lfurimonas_autotrophica_DSM_16294_uid5304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aut_136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lfurimonas_denitrificans_DSM_1251_uid5818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den_125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lfurospirillum_deleyianum_DSM_6946_uid4186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del_058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lfurovum_NBC37_1_uid5886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N_048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echococcus_CC9311_uid5812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c_002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echococcus_CC9605_uid5831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cc9605_001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echococcus_elongatus_PCC_6301_uid5823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c2023_d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echococcus_elongatus_PCC_7942_uid5804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pcc7942_207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echococcus_JA_2_3B_a_2_13__uid5853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B_214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echococcus_JA_3_3Ab_uid5853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A_196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echococcus_PCC_7002_uid5913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PCC7002_A069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echococcus_RCC307_uid6160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RCC307_001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echococcus_WH_7803_uid6160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WH7803_002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echocystis_PCC_6803_uid5765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lr0161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trophobacter_fumaroxidans_MPOB_uid5817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fum_0318, Sfum_165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fum_0317, Sfum_165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fum_169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trophomonas_wolfei_Goettingen_uid5817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ol_053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trophothermus_lipocalidus_DSM_12680_uid4952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lip_118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trophus_aciditrophicus_SB_uid5853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N_0012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redinibacter_turnerae_T7901_uid5926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RTU_022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rriglobus_saanensis_SP1PR4_uid5325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PR4_421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auera_MZ1T_uid5898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mz1t_370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aerobacter_marianensis_DSM_12885_uid6172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mar_066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anaerovibrio_acidaminovorans_DSM_6589_uid4192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aci_105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incola_potens_JR_uid4882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JR_175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anaerobacter_brockii_finnii_Ako_1_uid5563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br_109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anaerobacter_italicus_Ab9_uid4624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it_105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anaerobacter_mathranii_A3_uid4948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math_111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anaerobacter_pseudethanolicus_ATCC_33223_uid5833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th39_106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anaerobacter_tengcongensis_MB4_uid5781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E126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anaerobacter_wiegelii_Rt8_B1_uid5258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wi_121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anaerobacter_X513_uid5306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t_139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anaerobacter_X514_uid5858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th514_150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anaerobacterium_thermosaccharolyticum_DSM_571_uid5163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he_127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anaerobacterium_xylanolyticum_LX_11_uid6316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xy_1156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crinis_albus_DSM_14484_uid4623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al_1033, Thal_114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al_114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al_103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desulfatator_indicus_DSM_15286_uid6828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in_040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in_040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in_214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desulfobacterium_OPB45_uid6828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OPB45_151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desulfobium_narugense_DSM_14796_uid6660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na_030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desulfovibrio_yellowstonii_DSM_11347_uid5925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YE_A208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microbium_roseum_DSM_5159_uid5934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d_086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sediminibacter_oceani_DSM_16646_uid514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oce_192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sipho_africanus_TCF52B_uid5909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A_171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sipho_melanesiensis_BI429_uid5868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mel_139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synechococcus_elongatus_BP_1_uid5790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ll012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toga_lettingae_TMO_uid5841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let_038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toga_maritima_MSB8_uid5772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M136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toga_naphthophila_RKU_10_uid4277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nap_144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toga_neapolitana_DSM_4359_uid5906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TN_122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toga_petrophila_RKU_1_uid5865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pet_142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toga_RQ2_uid5893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Q2_146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toga_thermarum_DSM_5069_uid6844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th_1670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vibrio_ammonificans_HB_1_uid6209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am_0113, Theam_139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am_13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am_06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am_099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ovirga_lienii_DSM_17291_uid7712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Tlie_0053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lie_085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us_scotoductus_SA_01_uid6227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SC_c097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SC_c0971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SC_c0154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us_thermophilus_HB27_uid5803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C076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C076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C162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rmus_thermophilus_HB8_uid5822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HA113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HA113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HA036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ioalkalivibrio_K90mix_uid4618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K90_2414</w:t>
            </w:r>
          </w:p>
        </w:tc>
      </w:tr>
      <w:tr>
        <w:trPr>
          <w:trHeight w:val="630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ioalkalivibrio_sulfidophilus_HL_EbGr7_uid5917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Tgr7_0459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Tgr7_0460,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r7_291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iobacillus_denitrificans_ATCC_25259_uid5818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bd_241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iomicrospira_crunogena_XCL_2_uid5818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r_175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iomonas_intermedia_K12_uid4882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int_033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olumonas_auensis_DSM_9187_uid5939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ola_096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chodesmium_erythraeum_IMS101_uid5792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ry_174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uepera_radiovictrix_DSM_17093_uid4953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ad_108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ad_2339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ariovorax_paradoxus_EPS_uid6210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arpa_547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ariovorax_paradoxus_S110_uid5943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apar_481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erminephrobacter_eiseniae_EF01_2_uid5867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eis_168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anguillarum_775_uid6805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AA_0165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cholerae_IEC224_uid8938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3Y_0214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cholerae_M66_2_uid5935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CM66_044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cholerae_MJ_1236_uid5938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CD_00114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cholerae_O1_2010EL_1786_uid7893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ch1786_I278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cholerae_O1_biovar_El_Tor_N16961_uid5762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C046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cholerae_O395_uid5842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C0395_A001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EJY3_uid8316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EJY3_1345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Ex25_uid4160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EA_00245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fischeri_ES114_uid5816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F_043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fischeri_MJ11_uid5890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FMJ11_043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furnissii_NCTC_11218_uid8234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fu_A0305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harveyi_ATCC_BAA_1116_uid5895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HAR_03577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parahaemolyticus_RIMD_2210633_uid5796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P261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splendidus_LGP32_uid5935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S_268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vulnificus_CMCP6_uid6290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V1_152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vulnificus_MO6_24_O_uid6224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VMO6_0043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brio_vulnificus_YJ016_uid5800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V287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olinella_succinogenes_DSM_1740_uid6159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S053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anthomonas_albilineans_GPE_PC73_uid4316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ALc_2160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anthomonas_axonopodis_citri_306_uid5788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AC2924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anthomonas_axonopodis_citrumelo_F1_uid7317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ACM_285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anthomonas_campestris_8004_uid5759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C_135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anthomonas_campestris_ATCC_33913_uid5788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CC2755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anthomonas_campestris_B100_uid6164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ccb100_1406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anthomonas_campestris_vesicatoria_85_10_uid583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CV306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anthomonas_oryzae_KACC10331_uid5815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OO1418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anthomonas_oryzae_MAFF_311018_uid5854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OO_1302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anthomonas_oryzae_PXO99A_uid5913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XO_0199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ylella_fastidiosa_9a5c_uid5784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F163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ylella_fastidiosa_M12_uid5876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fasm12_1253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ylella_fastidiosa_M23_uid5880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fasM23_1221</w:t>
            </w:r>
          </w:p>
        </w:tc>
      </w:tr>
      <w:tr>
        <w:trPr>
          <w:trHeight w:val="315" w:hRule="atLeast"/>
        </w:trPr>
        <w:tc>
          <w:tcPr>
            <w:tcW w:w="5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ylella_fastidiosa_Temecula1_uid5786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D1147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Times New Roman" w:cs="Arial" w:ascii="Arial" w:hAnsi="Arial"/>
          <w:color w:val="000000"/>
          <w:sz w:val="16"/>
          <w:szCs w:val="16"/>
        </w:rPr>
        <w:t>Sequence identifiers correspond to locus tags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1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eastAsia="Batang;바탕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b/>
      <w:bCs/>
      <w:sz w:val="36"/>
      <w:szCs w:val="36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eastAsia="Batang;바탕"/>
      <w:sz w:val="24"/>
      <w:szCs w:val="24"/>
    </w:rPr>
  </w:style>
  <w:style w:type="character" w:styleId="FooterChar">
    <w:name w:val="Footer Char"/>
    <w:basedOn w:val="DefaultParagraphFont"/>
    <w:qFormat/>
    <w:rPr>
      <w:rFonts w:eastAsia="Batang;바탕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Calibri" w:hAnsi="Calibri" w:eastAsia="Times New Roman" w:cs="Calibri"/>
      <w:color w:val="000000"/>
    </w:rPr>
  </w:style>
  <w:style w:type="paragraph" w:styleId="Xl63">
    <w:name w:val="xl63"/>
    <w:basedOn w:val="Normal"/>
    <w:qFormat/>
    <w:pPr>
      <w:spacing w:before="280" w:after="280"/>
    </w:pPr>
    <w:rPr>
      <w:rFonts w:eastAsia="Times New Roman"/>
      <w:b/>
      <w:bCs/>
    </w:rPr>
  </w:style>
  <w:style w:type="paragraph" w:styleId="Xl64">
    <w:name w:val="xl64"/>
    <w:basedOn w:val="Normal"/>
    <w:qFormat/>
    <w:pPr>
      <w:spacing w:before="280" w:after="280"/>
      <w:jc w:val="center"/>
    </w:pPr>
    <w:rPr>
      <w:rFonts w:eastAsia="Times New Roman"/>
      <w:b/>
      <w:bCs/>
    </w:rPr>
  </w:style>
  <w:style w:type="paragraph" w:styleId="Xl65">
    <w:name w:val="xl65"/>
    <w:basedOn w:val="Normal"/>
    <w:qFormat/>
    <w:pPr>
      <w:spacing w:before="280" w:after="280"/>
      <w:textAlignment w:val="center"/>
    </w:pPr>
    <w:rPr>
      <w:rFonts w:eastAsia="Times New Roman"/>
    </w:rPr>
  </w:style>
  <w:style w:type="paragraph" w:styleId="Xl66">
    <w:name w:val="xl66"/>
    <w:basedOn w:val="Normal"/>
    <w:qFormat/>
    <w:pPr>
      <w:spacing w:before="280" w:after="280"/>
      <w:textAlignment w:val="center"/>
    </w:pPr>
    <w:rPr>
      <w:rFonts w:eastAsia="Times New Roman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hd w:fill="000000" w:val="clear"/>
      <w:spacing w:before="280" w:after="280"/>
      <w:jc w:val="center"/>
    </w:pPr>
    <w:rPr>
      <w:rFonts w:eastAsia="Times New Roman"/>
      <w:b/>
      <w:bCs/>
      <w:color w:val="FFFFFF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2T08:43:00Z</dcterms:created>
  <dc:creator>Lotte Sogaard-Andersen</dc:creator>
  <dc:description/>
  <cp:keywords/>
  <dc:language>en-US</dc:language>
  <cp:lastModifiedBy>Lotte Sogaard-Andersen</cp:lastModifiedBy>
  <cp:lastPrinted>2012-07-22T10:53:00Z</cp:lastPrinted>
  <dcterms:modified xsi:type="dcterms:W3CDTF">2012-07-22T15:09:00Z</dcterms:modified>
  <cp:revision>3</cp:revision>
  <dc:subject/>
  <dc:title/>
</cp:coreProperties>
</file>